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DAAB1" w14:textId="77777777" w:rsidR="00391F45" w:rsidRDefault="00000000">
      <w:pPr>
        <w:pStyle w:val="Heading1"/>
      </w:pPr>
      <w:r>
        <w:t>Comprehensive analysis: Specificity</w:t>
      </w:r>
    </w:p>
    <w:p w14:paraId="137DAAB2" w14:textId="77777777" w:rsidR="00391F45" w:rsidRDefault="00000000">
      <w:pPr>
        <w:pStyle w:val="Heading2"/>
      </w:pPr>
      <w:r>
        <w:t>Overall models</w:t>
      </w:r>
    </w:p>
    <w:p w14:paraId="137DAAB3" w14:textId="77777777" w:rsidR="00391F45" w:rsidRDefault="00000000">
      <w:r>
        <w:t xml:space="preserve"> </w:t>
      </w:r>
    </w:p>
    <w:p w14:paraId="137DAAB4" w14:textId="77777777" w:rsidR="00391F45" w:rsidRDefault="00000000">
      <w:pPr>
        <w:pStyle w:val="Heading3"/>
      </w:pPr>
      <w:r>
        <w:t>Main model results</w:t>
      </w:r>
    </w:p>
    <w:p w14:paraId="137DAAB5" w14:textId="77777777" w:rsidR="00391F45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Specificity (Overall) (linear mixed model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1870"/>
        <w:gridCol w:w="1118"/>
        <w:gridCol w:w="1312"/>
        <w:gridCol w:w="1732"/>
        <w:gridCol w:w="1072"/>
        <w:gridCol w:w="905"/>
        <w:gridCol w:w="604"/>
      </w:tblGrid>
      <w:tr w:rsidR="00391F45" w14:paraId="137DAABD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B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B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B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B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onfidence interval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B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statistic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B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B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391F45" w14:paraId="137DAAC5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B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B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C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C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706, 0.899]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C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.26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C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C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ACD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C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C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7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C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C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105, -0.035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C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94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C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C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AD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C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C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7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D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D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106, -0.036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D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98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D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D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ADD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D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D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0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D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D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139, -0.069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D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5.86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D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D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AE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D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D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3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E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E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167, -0.098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E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7.45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E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E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AED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E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ature selection: Selected feature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E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E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E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46, -0.002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E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14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E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E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391F45" w14:paraId="137DAAF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E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1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E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7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F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F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108, -0.047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F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.93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F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F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AFD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F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F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7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F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F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106, -0.044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F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.69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F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F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B0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F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AF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3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0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0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165, -0.102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0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8.35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0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0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B0D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0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utcome: Craving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0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0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0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30, 0.021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0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35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0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2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0C" w14:textId="77777777" w:rsidR="00391F45" w:rsidRDefault="00391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91F45" w14:paraId="137DAB0F" w14:textId="77777777">
        <w:trPr>
          <w:jc w:val="center"/>
        </w:trPr>
        <w:tc>
          <w:tcPr>
            <w:tcW w:w="0" w:type="auto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0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ference levels: Prompts per day = 16; Feature selection = All features; Share of own data = None; Outcome = Lapses</w:t>
            </w:r>
          </w:p>
        </w:tc>
      </w:tr>
      <w:tr w:rsidR="00391F45" w14:paraId="137DAB11" w14:textId="77777777">
        <w:trPr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1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</w:t>
            </w:r>
          </w:p>
        </w:tc>
      </w:tr>
    </w:tbl>
    <w:p w14:paraId="137DAB12" w14:textId="77777777" w:rsidR="00391F45" w:rsidRDefault="00000000">
      <w:r>
        <w:t xml:space="preserve"> </w:t>
      </w:r>
    </w:p>
    <w:p w14:paraId="137DAB13" w14:textId="77777777" w:rsidR="00391F45" w:rsidRDefault="00000000">
      <w:pPr>
        <w:pStyle w:val="Heading3"/>
      </w:pPr>
      <w:r>
        <w:t>Pairwise comparisons</w:t>
      </w:r>
    </w:p>
    <w:p w14:paraId="137DAB14" w14:textId="77777777" w:rsidR="00391F45" w:rsidRDefault="00000000">
      <w:r>
        <w:t xml:space="preserve"> </w:t>
      </w:r>
    </w:p>
    <w:p w14:paraId="137DAB15" w14:textId="77777777" w:rsidR="00391F45" w:rsidRDefault="00000000">
      <w:r>
        <w:t>By prompts per day</w:t>
      </w:r>
    </w:p>
    <w:p w14:paraId="137DAB16" w14:textId="77777777" w:rsidR="00391F45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lastRenderedPageBreak/>
        <w:t>Specificity pairwise comparisons by prompts per day (Overall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2053"/>
        <w:gridCol w:w="1502"/>
        <w:gridCol w:w="1944"/>
        <w:gridCol w:w="1059"/>
        <w:gridCol w:w="1244"/>
        <w:gridCol w:w="811"/>
      </w:tblGrid>
      <w:tr w:rsidR="00391F45" w14:paraId="137DAB1D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1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1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1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1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1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1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391F45" w14:paraId="137DAB24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1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1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2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2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94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2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2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B2B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2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2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2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2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98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2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2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B32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2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2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2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2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86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3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3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B39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3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3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3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3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45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3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3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B40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3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3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3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3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3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3F" w14:textId="77777777" w:rsidR="00391F45" w:rsidRDefault="00391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91F45" w14:paraId="137DAB47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4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4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4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4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7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4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46" w14:textId="77777777" w:rsidR="00391F45" w:rsidRDefault="00391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91F45" w14:paraId="137DAB4E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4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4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4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4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47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4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4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391F45" w14:paraId="137DAB5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4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5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5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5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5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5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6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54" w14:textId="77777777" w:rsidR="00391F45" w:rsidRDefault="00391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91F45" w14:paraId="137DAB5C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5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5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5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5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5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40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5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5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391F45" w14:paraId="137DAB63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5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4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5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5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6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0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6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9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62" w14:textId="77777777" w:rsidR="00391F45" w:rsidRDefault="00391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91F45" w14:paraId="137DAB65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6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391F45" w14:paraId="137DAB67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6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391F45" w14:paraId="137DAB69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6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137DAB6A" w14:textId="77777777" w:rsidR="00391F45" w:rsidRDefault="00000000">
      <w:r>
        <w:t xml:space="preserve"> </w:t>
      </w:r>
    </w:p>
    <w:p w14:paraId="137DAB6B" w14:textId="77777777" w:rsidR="00391F45" w:rsidRDefault="00000000">
      <w:r>
        <w:t>By feature selection</w:t>
      </w:r>
    </w:p>
    <w:p w14:paraId="137DAB6C" w14:textId="77777777" w:rsidR="00391F45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Specificity pairwise comparisons by feature selection (Overall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2631"/>
        <w:gridCol w:w="1394"/>
        <w:gridCol w:w="1781"/>
        <w:gridCol w:w="979"/>
        <w:gridCol w:w="1075"/>
        <w:gridCol w:w="753"/>
      </w:tblGrid>
      <w:tr w:rsidR="00391F45" w14:paraId="137DAB73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6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6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6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7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7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7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391F45" w14:paraId="137DAB7A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7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l features - Selected feature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7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7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7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4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7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7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391F45" w14:paraId="137DAB7C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7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391F45" w14:paraId="137DAB7E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7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391F45" w14:paraId="137DAB80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7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137DAB81" w14:textId="77777777" w:rsidR="00391F45" w:rsidRDefault="00000000">
      <w:r>
        <w:t xml:space="preserve"> </w:t>
      </w:r>
    </w:p>
    <w:p w14:paraId="137DAB82" w14:textId="77777777" w:rsidR="00391F45" w:rsidRDefault="00000000">
      <w:r>
        <w:t>By share of own data in training set</w:t>
      </w:r>
    </w:p>
    <w:p w14:paraId="137DAB83" w14:textId="77777777" w:rsidR="00391F45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Specificity pairwise comparisons by share of own data in training set (Overall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1742"/>
        <w:gridCol w:w="1568"/>
        <w:gridCol w:w="2046"/>
        <w:gridCol w:w="1108"/>
        <w:gridCol w:w="1302"/>
        <w:gridCol w:w="847"/>
      </w:tblGrid>
      <w:tr w:rsidR="00391F45" w14:paraId="137DAB8A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8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8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8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8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8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8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391F45" w14:paraId="137DAB91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8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10%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8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8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8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93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8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9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B98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9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None -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9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9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9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69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9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9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B9F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9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9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9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9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35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9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9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BA6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A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% -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A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A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A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3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A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A5" w14:textId="77777777" w:rsidR="00391F45" w:rsidRDefault="00391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91F45" w14:paraId="137DABAD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A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%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A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A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A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46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A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A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391F45" w14:paraId="137DABB4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A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%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A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B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B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56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B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B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391F45" w14:paraId="137DABB6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B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391F45" w14:paraId="137DABB8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B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391F45" w14:paraId="137DABBA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B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137DABBB" w14:textId="77777777" w:rsidR="00391F45" w:rsidRDefault="00000000">
      <w:r>
        <w:t xml:space="preserve"> </w:t>
      </w:r>
    </w:p>
    <w:p w14:paraId="137DABBC" w14:textId="77777777" w:rsidR="00391F45" w:rsidRDefault="00000000">
      <w:r>
        <w:t>By outcome</w:t>
      </w:r>
    </w:p>
    <w:p w14:paraId="137DABBD" w14:textId="77777777" w:rsidR="00391F45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Specificity pairwise comparisons by outcome (Overall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2097"/>
        <w:gridCol w:w="1507"/>
        <w:gridCol w:w="1957"/>
        <w:gridCol w:w="1064"/>
        <w:gridCol w:w="1174"/>
        <w:gridCol w:w="814"/>
      </w:tblGrid>
      <w:tr w:rsidR="00391F45" w14:paraId="137DABC4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B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B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C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C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C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C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391F45" w14:paraId="137DABCB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C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apses - Craving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C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C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C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5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C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2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CA" w14:textId="77777777" w:rsidR="00391F45" w:rsidRDefault="00391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91F45" w14:paraId="137DABCD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C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391F45" w14:paraId="137DABCF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C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391F45" w14:paraId="137DABD1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D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137DABD2" w14:textId="77777777" w:rsidR="00391F45" w:rsidRDefault="00000000">
      <w:r>
        <w:t xml:space="preserve"> </w:t>
      </w:r>
    </w:p>
    <w:p w14:paraId="137DABD3" w14:textId="77777777" w:rsidR="00391F45" w:rsidRDefault="00000000">
      <w:r>
        <w:br w:type="page"/>
      </w:r>
    </w:p>
    <w:p w14:paraId="137DABD4" w14:textId="77777777" w:rsidR="00391F45" w:rsidRDefault="00000000">
      <w:pPr>
        <w:pStyle w:val="Heading2"/>
      </w:pPr>
      <w:r>
        <w:lastRenderedPageBreak/>
        <w:t>Lapses models</w:t>
      </w:r>
    </w:p>
    <w:p w14:paraId="137DABD5" w14:textId="77777777" w:rsidR="00391F45" w:rsidRDefault="00000000">
      <w:r>
        <w:t xml:space="preserve"> </w:t>
      </w:r>
    </w:p>
    <w:p w14:paraId="137DABD6" w14:textId="77777777" w:rsidR="00391F45" w:rsidRDefault="00000000">
      <w:pPr>
        <w:pStyle w:val="Heading3"/>
      </w:pPr>
      <w:r>
        <w:t>Main model results</w:t>
      </w:r>
    </w:p>
    <w:p w14:paraId="137DABD7" w14:textId="77777777" w:rsidR="00391F45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Specificity (Lapses) (linear mixed model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1870"/>
        <w:gridCol w:w="1118"/>
        <w:gridCol w:w="1312"/>
        <w:gridCol w:w="1732"/>
        <w:gridCol w:w="1072"/>
        <w:gridCol w:w="905"/>
        <w:gridCol w:w="604"/>
      </w:tblGrid>
      <w:tr w:rsidR="00391F45" w14:paraId="137DABDF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D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D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D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D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onfidence interval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D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statistic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D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D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391F45" w14:paraId="137DABE7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E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E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E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E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765, 1.013]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E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.04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E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E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BEF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E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E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4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E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E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182, -0.099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E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6.63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E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E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BF7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F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F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4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F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F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183, -0.100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F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6.65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F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F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BFF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F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F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8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F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F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227, -0.144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F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8.74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F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BF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C07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0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0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6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0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0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206, -0.123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0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7.73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0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0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C0F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0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ature selection: Selected feature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0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0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0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64, -0.011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0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80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0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0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391F45" w14:paraId="137DAC17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1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1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1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5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1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1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93, -0.019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1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98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1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1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391F45" w14:paraId="137DAC1F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1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1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6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1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1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102, -0.024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1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17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1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1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391F45" w14:paraId="137DAC27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2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2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9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2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2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129, -0.051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2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.5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2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2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C29" w14:textId="77777777">
        <w:trPr>
          <w:jc w:val="center"/>
        </w:trPr>
        <w:tc>
          <w:tcPr>
            <w:tcW w:w="0" w:type="auto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2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ference levels: Prompts per day = 16; Feature selection = All features; Share of own data = None</w:t>
            </w:r>
          </w:p>
        </w:tc>
      </w:tr>
      <w:tr w:rsidR="00391F45" w14:paraId="137DAC2B" w14:textId="77777777">
        <w:trPr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2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</w:t>
            </w:r>
          </w:p>
        </w:tc>
      </w:tr>
    </w:tbl>
    <w:p w14:paraId="137DAC2C" w14:textId="77777777" w:rsidR="00391F45" w:rsidRDefault="00000000">
      <w:r>
        <w:t xml:space="preserve"> </w:t>
      </w:r>
    </w:p>
    <w:p w14:paraId="137DAC2D" w14:textId="77777777" w:rsidR="00391F45" w:rsidRDefault="00000000">
      <w:pPr>
        <w:pStyle w:val="Heading3"/>
      </w:pPr>
      <w:r>
        <w:t>Pairwise comparisons</w:t>
      </w:r>
    </w:p>
    <w:p w14:paraId="137DAC2E" w14:textId="77777777" w:rsidR="00391F45" w:rsidRDefault="00000000">
      <w:r>
        <w:t xml:space="preserve"> </w:t>
      </w:r>
    </w:p>
    <w:p w14:paraId="137DAC2F" w14:textId="77777777" w:rsidR="00391F45" w:rsidRDefault="00000000">
      <w:r>
        <w:t>By prompts per day</w:t>
      </w:r>
    </w:p>
    <w:p w14:paraId="137DAC30" w14:textId="77777777" w:rsidR="00391F45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Specificity pairwise comparisons by prompts per day (Lapses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2053"/>
        <w:gridCol w:w="1502"/>
        <w:gridCol w:w="1944"/>
        <w:gridCol w:w="1059"/>
        <w:gridCol w:w="1244"/>
        <w:gridCol w:w="811"/>
      </w:tblGrid>
      <w:tr w:rsidR="00391F45" w14:paraId="137DAC37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3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3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3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3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3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3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391F45" w14:paraId="137DAC3E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3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3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3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3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63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3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3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C4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3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4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4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4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65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4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4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C4C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4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EMAs16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4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4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4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74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4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4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C53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4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4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4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5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73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5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5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C5A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5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5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5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5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5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59" w14:textId="77777777" w:rsidR="00391F45" w:rsidRDefault="00391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91F45" w14:paraId="137DAC61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5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5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5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5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0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5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60" w14:textId="77777777" w:rsidR="00391F45" w:rsidRDefault="00391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91F45" w14:paraId="137DAC68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6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6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6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6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1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6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67" w14:textId="77777777" w:rsidR="00391F45" w:rsidRDefault="00391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91F45" w14:paraId="137DAC6F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6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5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6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6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6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8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6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6E" w14:textId="77777777" w:rsidR="00391F45" w:rsidRDefault="00391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91F45" w14:paraId="137DAC76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7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5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7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7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7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7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0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75" w14:textId="77777777" w:rsidR="00391F45" w:rsidRDefault="00391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91F45" w14:paraId="137DAC7D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7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4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7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7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7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97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7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7C" w14:textId="77777777" w:rsidR="00391F45" w:rsidRDefault="00391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91F45" w14:paraId="137DAC7F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7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391F45" w14:paraId="137DAC81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8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391F45" w14:paraId="137DAC83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8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137DAC84" w14:textId="77777777" w:rsidR="00391F45" w:rsidRDefault="00000000">
      <w:r>
        <w:t xml:space="preserve"> </w:t>
      </w:r>
    </w:p>
    <w:p w14:paraId="137DAC85" w14:textId="77777777" w:rsidR="00391F45" w:rsidRDefault="00000000">
      <w:r>
        <w:t>By feature selection</w:t>
      </w:r>
    </w:p>
    <w:p w14:paraId="137DAC86" w14:textId="77777777" w:rsidR="00391F45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Specificity pairwise comparisons by feature selection (Lapses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2631"/>
        <w:gridCol w:w="1394"/>
        <w:gridCol w:w="1781"/>
        <w:gridCol w:w="979"/>
        <w:gridCol w:w="1075"/>
        <w:gridCol w:w="753"/>
      </w:tblGrid>
      <w:tr w:rsidR="00391F45" w14:paraId="137DAC8D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8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8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8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8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8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8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391F45" w14:paraId="137DAC94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8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l features - Selected feature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8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9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9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0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9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9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391F45" w14:paraId="137DAC96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9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391F45" w14:paraId="137DAC98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9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391F45" w14:paraId="137DAC9A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9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137DAC9B" w14:textId="77777777" w:rsidR="00391F45" w:rsidRDefault="00000000">
      <w:r>
        <w:t xml:space="preserve"> </w:t>
      </w:r>
    </w:p>
    <w:p w14:paraId="137DAC9C" w14:textId="77777777" w:rsidR="00391F45" w:rsidRDefault="00000000">
      <w:r>
        <w:t>By share of own data in training set</w:t>
      </w:r>
    </w:p>
    <w:p w14:paraId="137DAC9D" w14:textId="77777777" w:rsidR="00391F45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Specificity pairwise comparisons by share of own data in training set (Lapses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1742"/>
        <w:gridCol w:w="1568"/>
        <w:gridCol w:w="2046"/>
        <w:gridCol w:w="1108"/>
        <w:gridCol w:w="1302"/>
        <w:gridCol w:w="847"/>
      </w:tblGrid>
      <w:tr w:rsidR="00391F45" w14:paraId="137DACA4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9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9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A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A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A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A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391F45" w14:paraId="137DACAB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A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10%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A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A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A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98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A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A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391F45" w14:paraId="137DACB2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A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A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A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A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17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B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B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391F45" w14:paraId="137DACB9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B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B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B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B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5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B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B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CC0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B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10% -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B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B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B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B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BF" w14:textId="77777777" w:rsidR="00391F45" w:rsidRDefault="00391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91F45" w14:paraId="137DACC7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C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%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C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C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C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9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C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C6" w14:textId="77777777" w:rsidR="00391F45" w:rsidRDefault="00391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91F45" w14:paraId="137DACCE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C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%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C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C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C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0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C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5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CD" w14:textId="77777777" w:rsidR="00391F45" w:rsidRDefault="00391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91F45" w14:paraId="137DACD0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C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391F45" w14:paraId="137DACD2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D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391F45" w14:paraId="137DACD4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D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137DACD5" w14:textId="77777777" w:rsidR="00391F45" w:rsidRDefault="00000000">
      <w:r>
        <w:t xml:space="preserve"> </w:t>
      </w:r>
    </w:p>
    <w:p w14:paraId="137DACD6" w14:textId="77777777" w:rsidR="00391F45" w:rsidRDefault="00000000">
      <w:r>
        <w:br w:type="page"/>
      </w:r>
    </w:p>
    <w:p w14:paraId="137DACD7" w14:textId="77777777" w:rsidR="00391F45" w:rsidRDefault="00000000">
      <w:pPr>
        <w:pStyle w:val="Heading2"/>
      </w:pPr>
      <w:r>
        <w:lastRenderedPageBreak/>
        <w:t>Cravings models</w:t>
      </w:r>
    </w:p>
    <w:p w14:paraId="137DACD8" w14:textId="77777777" w:rsidR="00391F45" w:rsidRDefault="00000000">
      <w:r>
        <w:t xml:space="preserve"> </w:t>
      </w:r>
    </w:p>
    <w:p w14:paraId="137DACD9" w14:textId="77777777" w:rsidR="00391F45" w:rsidRDefault="00000000">
      <w:pPr>
        <w:pStyle w:val="Heading3"/>
      </w:pPr>
      <w:r>
        <w:t>Main model results</w:t>
      </w:r>
    </w:p>
    <w:p w14:paraId="137DACDA" w14:textId="77777777" w:rsidR="00391F45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Specificity (Cravings) (linear mixed model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1870"/>
        <w:gridCol w:w="1118"/>
        <w:gridCol w:w="1312"/>
        <w:gridCol w:w="1732"/>
        <w:gridCol w:w="1072"/>
        <w:gridCol w:w="905"/>
        <w:gridCol w:w="604"/>
      </w:tblGrid>
      <w:tr w:rsidR="00391F45" w14:paraId="137DACE2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D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D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D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D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onfidence interval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D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statistic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E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E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391F45" w14:paraId="137DACEA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E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E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E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E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643, 0.851]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E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.09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E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E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CF2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E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E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E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E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62, 0.009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E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46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F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F1" w14:textId="77777777" w:rsidR="00391F45" w:rsidRDefault="00391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91F45" w14:paraId="137DACFA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F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F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F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F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62, 0.010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F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43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F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F9" w14:textId="77777777" w:rsidR="00391F45" w:rsidRDefault="00391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91F45" w14:paraId="137DAD02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F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F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5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F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F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90, -0.020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CF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10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0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0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391F45" w14:paraId="137DAD0A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0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0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0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0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0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142, -0.072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0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5.98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0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0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D12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0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ature selection: Selected feature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0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0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0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39, 0.005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0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48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1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11" w14:textId="77777777" w:rsidR="00391F45" w:rsidRDefault="00391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91F45" w14:paraId="137DAD1A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1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1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1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6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1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1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100, -0.037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1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.26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1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1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D22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1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1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1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1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70, -0.007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1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41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2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2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391F45" w14:paraId="137DAD2A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2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2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2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2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144, -0.081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2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6.99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2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2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D2C" w14:textId="77777777">
        <w:trPr>
          <w:jc w:val="center"/>
        </w:trPr>
        <w:tc>
          <w:tcPr>
            <w:tcW w:w="0" w:type="auto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2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ference levels: Prompts per day = 16; Feature selection = All features; Share of own data = None</w:t>
            </w:r>
          </w:p>
        </w:tc>
      </w:tr>
      <w:tr w:rsidR="00391F45" w14:paraId="137DAD2E" w14:textId="77777777">
        <w:trPr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2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</w:t>
            </w:r>
          </w:p>
        </w:tc>
      </w:tr>
    </w:tbl>
    <w:p w14:paraId="137DAD2F" w14:textId="77777777" w:rsidR="00391F45" w:rsidRDefault="00000000">
      <w:r>
        <w:t xml:space="preserve"> </w:t>
      </w:r>
    </w:p>
    <w:p w14:paraId="137DAD30" w14:textId="77777777" w:rsidR="00391F45" w:rsidRDefault="00000000">
      <w:pPr>
        <w:pStyle w:val="Heading3"/>
      </w:pPr>
      <w:r>
        <w:t>Pairwise comparisons</w:t>
      </w:r>
    </w:p>
    <w:p w14:paraId="137DAD31" w14:textId="77777777" w:rsidR="00391F45" w:rsidRDefault="00000000">
      <w:r>
        <w:t xml:space="preserve"> </w:t>
      </w:r>
    </w:p>
    <w:p w14:paraId="137DAD32" w14:textId="77777777" w:rsidR="00391F45" w:rsidRDefault="00000000">
      <w:r>
        <w:t>By prompts per day</w:t>
      </w:r>
    </w:p>
    <w:p w14:paraId="137DAD33" w14:textId="77777777" w:rsidR="00391F45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Specificity pairwise comparisons by prompts per day (Cravings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2053"/>
        <w:gridCol w:w="1502"/>
        <w:gridCol w:w="1944"/>
        <w:gridCol w:w="1059"/>
        <w:gridCol w:w="1244"/>
        <w:gridCol w:w="811"/>
      </w:tblGrid>
      <w:tr w:rsidR="00391F45" w14:paraId="137DAD3A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3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3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3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3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3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3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391F45" w14:paraId="137DAD41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3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3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3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3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6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3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40" w14:textId="77777777" w:rsidR="00391F45" w:rsidRDefault="00391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91F45" w14:paraId="137DAD48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4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4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4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4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3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4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47" w14:textId="77777777" w:rsidR="00391F45" w:rsidRDefault="00391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91F45" w14:paraId="137DAD4F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4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EMAs16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4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4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4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10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4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4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391F45" w14:paraId="137DAD56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5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5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5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5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98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5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5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D5D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5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5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5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5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5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5C" w14:textId="77777777" w:rsidR="00391F45" w:rsidRDefault="00391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91F45" w14:paraId="137DAD64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5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5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6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6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9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6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63" w14:textId="77777777" w:rsidR="00391F45" w:rsidRDefault="00391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91F45" w14:paraId="137DAD6B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6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6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6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6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46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6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6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D72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6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5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6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6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6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7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9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71" w14:textId="77777777" w:rsidR="00391F45" w:rsidRDefault="00391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91F45" w14:paraId="137DAD79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7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5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7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7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7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45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7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7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D80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7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4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7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7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7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9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7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7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391F45" w14:paraId="137DAD82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8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391F45" w14:paraId="137DAD84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8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391F45" w14:paraId="137DAD86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8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137DAD87" w14:textId="77777777" w:rsidR="00391F45" w:rsidRDefault="00000000">
      <w:r>
        <w:t xml:space="preserve"> </w:t>
      </w:r>
    </w:p>
    <w:p w14:paraId="137DAD88" w14:textId="77777777" w:rsidR="00391F45" w:rsidRDefault="00000000">
      <w:r>
        <w:t>By feature selection</w:t>
      </w:r>
    </w:p>
    <w:p w14:paraId="137DAD89" w14:textId="77777777" w:rsidR="00391F45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Specificity pairwise comparisons by feature selection (Cravings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2631"/>
        <w:gridCol w:w="1394"/>
        <w:gridCol w:w="1781"/>
        <w:gridCol w:w="979"/>
        <w:gridCol w:w="1075"/>
        <w:gridCol w:w="753"/>
      </w:tblGrid>
      <w:tr w:rsidR="00391F45" w14:paraId="137DAD90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8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8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8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8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8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8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391F45" w14:paraId="137DAD97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9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l features - Selected feature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9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9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9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8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9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96" w14:textId="77777777" w:rsidR="00391F45" w:rsidRDefault="00391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91F45" w14:paraId="137DAD99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9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391F45" w14:paraId="137DAD9B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9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391F45" w14:paraId="137DAD9D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9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137DAD9E" w14:textId="77777777" w:rsidR="00391F45" w:rsidRDefault="00000000">
      <w:r>
        <w:t xml:space="preserve"> </w:t>
      </w:r>
    </w:p>
    <w:p w14:paraId="137DAD9F" w14:textId="77777777" w:rsidR="00391F45" w:rsidRDefault="00000000">
      <w:r>
        <w:t>By share of own data in training set</w:t>
      </w:r>
    </w:p>
    <w:p w14:paraId="137DADA0" w14:textId="77777777" w:rsidR="00391F45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Specificity pairwise comparisons by share of own data in training set (Cravings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1742"/>
        <w:gridCol w:w="1568"/>
        <w:gridCol w:w="2046"/>
        <w:gridCol w:w="1108"/>
        <w:gridCol w:w="1302"/>
        <w:gridCol w:w="847"/>
      </w:tblGrid>
      <w:tr w:rsidR="00391F45" w14:paraId="137DADA7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A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A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A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A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A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A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391F45" w14:paraId="137DADAE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A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10%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A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A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A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26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A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A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DB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A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B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B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B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41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B3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B4" w14:textId="77777777" w:rsidR="00391F45" w:rsidRDefault="00391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91F45" w14:paraId="137DADBC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B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B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B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B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99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BA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B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DC3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B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10% -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B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B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C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83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C1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C2" w14:textId="77777777" w:rsidR="00391F45" w:rsidRDefault="00391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91F45" w14:paraId="137DADCA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C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%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C5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C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C7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73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C8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C9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391F45" w14:paraId="137DADD1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CB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%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CC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CD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CE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56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CF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D0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91F45" w14:paraId="137DADD3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D2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391F45" w14:paraId="137DADD5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D4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391F45" w14:paraId="137DADD7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DD6" w14:textId="77777777" w:rsidR="00391F4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137DADD8" w14:textId="77777777" w:rsidR="00391F45" w:rsidRDefault="00000000">
      <w:r>
        <w:t xml:space="preserve"> </w:t>
      </w:r>
    </w:p>
    <w:sectPr w:rsidR="00391F45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90785005">
    <w:abstractNumId w:val="1"/>
  </w:num>
  <w:num w:numId="2" w16cid:durableId="966395612">
    <w:abstractNumId w:val="2"/>
  </w:num>
  <w:num w:numId="3" w16cid:durableId="6927315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1F45"/>
    <w:rsid w:val="00391F45"/>
    <w:rsid w:val="00857F6B"/>
    <w:rsid w:val="00D62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DAAB1"/>
  <w15:docId w15:val="{7913602B-89E4-44FA-8929-772890BF6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535</Words>
  <Characters>8378</Characters>
  <Application>Microsoft Office Word</Application>
  <DocSecurity>0</DocSecurity>
  <Lines>761</Lines>
  <Paragraphs>63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3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orinna Leppin</cp:lastModifiedBy>
  <cp:revision>10</cp:revision>
  <dcterms:created xsi:type="dcterms:W3CDTF">2017-02-28T11:18:00Z</dcterms:created>
  <dcterms:modified xsi:type="dcterms:W3CDTF">2026-02-03T02:43:00Z</dcterms:modified>
  <cp:category/>
</cp:coreProperties>
</file>